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6BCA8" w14:textId="6E303708" w:rsidR="00F813F0" w:rsidRPr="005E1554" w:rsidRDefault="00C66431" w:rsidP="005E0404">
      <w:pPr>
        <w:pStyle w:val="Heading1"/>
      </w:pPr>
      <w:r>
        <w:t xml:space="preserve">S5 </w:t>
      </w:r>
      <w:r w:rsidR="00F813F0" w:rsidRPr="005E1554">
        <w:t>Table. Summary of read numbers aligned onto the reference genom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2166"/>
        <w:gridCol w:w="2169"/>
        <w:gridCol w:w="2170"/>
      </w:tblGrid>
      <w:tr w:rsidR="00F813F0" w:rsidRPr="005E1554" w14:paraId="64D738DD" w14:textId="77777777" w:rsidTr="00FB69EE">
        <w:trPr>
          <w:trHeight w:val="276"/>
        </w:trPr>
        <w:tc>
          <w:tcPr>
            <w:tcW w:w="11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191B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Sample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CA65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Total Clean Reads (M)</w:t>
            </w:r>
          </w:p>
        </w:tc>
        <w:tc>
          <w:tcPr>
            <w:tcW w:w="1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64EB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Total Mapping(%)</w:t>
            </w:r>
          </w:p>
        </w:tc>
        <w:tc>
          <w:tcPr>
            <w:tcW w:w="1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608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Uniquely Mapping(%)</w:t>
            </w:r>
          </w:p>
        </w:tc>
      </w:tr>
      <w:tr w:rsidR="00F813F0" w:rsidRPr="005E1554" w14:paraId="142BE3BD" w14:textId="77777777" w:rsidTr="00FB69EE">
        <w:trPr>
          <w:trHeight w:val="276"/>
        </w:trPr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6F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1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B7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2.01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54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3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80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0.34</w:t>
            </w:r>
          </w:p>
        </w:tc>
      </w:tr>
      <w:tr w:rsidR="00F813F0" w:rsidRPr="005E1554" w14:paraId="033910D4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2CC95A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2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D956F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7.64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8D3E6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2.62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44557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9.88</w:t>
            </w:r>
          </w:p>
        </w:tc>
      </w:tr>
      <w:tr w:rsidR="00F813F0" w:rsidRPr="005E1554" w14:paraId="03480F96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3F47490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3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CC8FA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02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35407A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3.92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0596BF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0.37</w:t>
            </w:r>
          </w:p>
        </w:tc>
      </w:tr>
      <w:tr w:rsidR="00F813F0" w:rsidRPr="005E1554" w14:paraId="2E217D5B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E8A9C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1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69903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56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7380F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0.97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CB6DBF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6.46</w:t>
            </w:r>
          </w:p>
        </w:tc>
      </w:tr>
      <w:tr w:rsidR="00F813F0" w:rsidRPr="005E1554" w14:paraId="54BF3B36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5D2D1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2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13C53D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3.93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0C297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0.44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1449228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6.77</w:t>
            </w:r>
          </w:p>
        </w:tc>
      </w:tr>
      <w:tr w:rsidR="00F813F0" w:rsidRPr="005E1554" w14:paraId="24054A19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474F65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3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4BE672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97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2B64E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1.7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06FFF2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4</w:t>
            </w:r>
          </w:p>
        </w:tc>
      </w:tr>
      <w:tr w:rsidR="00F813F0" w:rsidRPr="005E1554" w14:paraId="486ED52C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9F861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1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48C20D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1.81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78313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3.39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A88AD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62</w:t>
            </w:r>
          </w:p>
        </w:tc>
      </w:tr>
      <w:tr w:rsidR="00F813F0" w:rsidRPr="005E1554" w14:paraId="1998216A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EF4C8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2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6FB92C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4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2DE55C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4.16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5323A5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56</w:t>
            </w:r>
          </w:p>
        </w:tc>
      </w:tr>
      <w:tr w:rsidR="00F813F0" w:rsidRPr="005E1554" w14:paraId="0EF907EF" w14:textId="77777777" w:rsidTr="00FB69EE">
        <w:trPr>
          <w:trHeight w:val="276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C4696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3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3AFA59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97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315360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3.12</w:t>
            </w:r>
          </w:p>
        </w:tc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669C23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9.24</w:t>
            </w:r>
          </w:p>
        </w:tc>
      </w:tr>
    </w:tbl>
    <w:p w14:paraId="73C70407" w14:textId="77777777" w:rsidR="009A6408" w:rsidRPr="009A6408" w:rsidRDefault="009A6408" w:rsidP="00F82C35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4FCB0" w14:textId="77777777" w:rsidR="00905504" w:rsidRDefault="00905504" w:rsidP="003C07AF">
      <w:pPr>
        <w:spacing w:line="240" w:lineRule="auto"/>
      </w:pPr>
      <w:r>
        <w:separator/>
      </w:r>
    </w:p>
  </w:endnote>
  <w:endnote w:type="continuationSeparator" w:id="0">
    <w:p w14:paraId="7CF3700C" w14:textId="77777777" w:rsidR="00905504" w:rsidRDefault="00905504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F64C49" w14:textId="77777777" w:rsidR="00905504" w:rsidRDefault="00905504" w:rsidP="003C07AF">
      <w:pPr>
        <w:spacing w:line="240" w:lineRule="auto"/>
      </w:pPr>
      <w:r>
        <w:separator/>
      </w:r>
    </w:p>
  </w:footnote>
  <w:footnote w:type="continuationSeparator" w:id="0">
    <w:p w14:paraId="62D63F73" w14:textId="77777777" w:rsidR="00905504" w:rsidRDefault="00905504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F75B3"/>
    <w:rsid w:val="001B2E0B"/>
    <w:rsid w:val="001B3478"/>
    <w:rsid w:val="003C07AF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75239A"/>
    <w:rsid w:val="008247C4"/>
    <w:rsid w:val="00905504"/>
    <w:rsid w:val="009A6408"/>
    <w:rsid w:val="00A1631D"/>
    <w:rsid w:val="00AE7AFB"/>
    <w:rsid w:val="00B6603C"/>
    <w:rsid w:val="00C1259D"/>
    <w:rsid w:val="00C66431"/>
    <w:rsid w:val="00D3245E"/>
    <w:rsid w:val="00EB22D0"/>
    <w:rsid w:val="00EC05A0"/>
    <w:rsid w:val="00F16C94"/>
    <w:rsid w:val="00F25B6A"/>
    <w:rsid w:val="00F813F0"/>
    <w:rsid w:val="00F82C35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6:00Z</dcterms:modified>
</cp:coreProperties>
</file>